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86AD0" w:rsidRPr="00A85F7B" w:rsidRDefault="00A86AD0" w:rsidP="00A86AD0">
      <w:pPr>
        <w:spacing w:after="0" w:line="480" w:lineRule="auto"/>
        <w:rPr>
          <w:rFonts w:ascii="Times New Roman" w:eastAsia="Arial Unicode MS" w:hAnsi="Times New Roman" w:cs="Times New Roman"/>
          <w:sz w:val="22"/>
        </w:rPr>
      </w:pPr>
      <w:r w:rsidRPr="00A85F7B">
        <w:rPr>
          <w:rFonts w:ascii="Times New Roman" w:eastAsia="Arial Unicode MS" w:hAnsi="Times New Roman" w:cs="Times New Roman"/>
          <w:sz w:val="22"/>
        </w:rPr>
        <w:t xml:space="preserve">Table </w:t>
      </w:r>
      <w:r w:rsidR="00C95A68" w:rsidRPr="00A85F7B">
        <w:rPr>
          <w:rFonts w:ascii="Times New Roman" w:eastAsia="Arial Unicode MS" w:hAnsi="Times New Roman" w:cs="Times New Roman"/>
          <w:sz w:val="22"/>
        </w:rPr>
        <w:t>S</w:t>
      </w:r>
      <w:r w:rsidRPr="00A85F7B">
        <w:rPr>
          <w:rFonts w:ascii="Times New Roman" w:eastAsia="Arial Unicode MS" w:hAnsi="Times New Roman" w:cs="Times New Roman"/>
          <w:sz w:val="22"/>
        </w:rPr>
        <w:t xml:space="preserve">1. </w:t>
      </w:r>
      <w:r w:rsidR="00C95A68" w:rsidRPr="00A85F7B">
        <w:rPr>
          <w:rFonts w:ascii="Times New Roman" w:eastAsia="Arial Unicode MS" w:hAnsi="Times New Roman" w:cs="Times New Roman"/>
          <w:sz w:val="22"/>
        </w:rPr>
        <w:t xml:space="preserve">Baseline patient characteristics after </w:t>
      </w:r>
      <w:r w:rsidR="00C95A68" w:rsidRPr="00A85F7B">
        <w:rPr>
          <w:rFonts w:ascii="Times New Roman" w:hAnsi="Times New Roman" w:cs="Times New Roman"/>
          <w:sz w:val="22"/>
        </w:rPr>
        <w:t xml:space="preserve">extreme gradient boosting model with inverse probability treatment weighting-based </w:t>
      </w:r>
      <w:r w:rsidR="00C95A68" w:rsidRPr="00A85F7B">
        <w:rPr>
          <w:rFonts w:ascii="Times New Roman" w:eastAsia="Arial Unicode MS" w:hAnsi="Times New Roman" w:cs="Times New Roman"/>
          <w:sz w:val="22"/>
        </w:rPr>
        <w:t>propensity scores matching</w:t>
      </w:r>
    </w:p>
    <w:tbl>
      <w:tblPr>
        <w:tblW w:w="5000" w:type="pct"/>
        <w:tblLayout w:type="fixed"/>
        <w:tblCellMar>
          <w:left w:w="99" w:type="dxa"/>
          <w:right w:w="99" w:type="dxa"/>
        </w:tblCellMar>
        <w:tblLook w:val="0420" w:firstRow="1" w:lastRow="0" w:firstColumn="0" w:lastColumn="0" w:noHBand="0" w:noVBand="1"/>
      </w:tblPr>
      <w:tblGrid>
        <w:gridCol w:w="2313"/>
        <w:gridCol w:w="1183"/>
        <w:gridCol w:w="1182"/>
        <w:gridCol w:w="1182"/>
        <w:gridCol w:w="1182"/>
        <w:gridCol w:w="1182"/>
        <w:gridCol w:w="802"/>
      </w:tblGrid>
      <w:tr w:rsidR="009A0A1E" w:rsidRPr="00B85602" w:rsidTr="00530D17">
        <w:trPr>
          <w:trHeight w:val="397"/>
        </w:trPr>
        <w:tc>
          <w:tcPr>
            <w:tcW w:w="12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0A1E" w:rsidRPr="00B85602" w:rsidRDefault="009A0A1E" w:rsidP="009849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B8560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Variables</w:t>
            </w:r>
          </w:p>
        </w:tc>
        <w:tc>
          <w:tcPr>
            <w:tcW w:w="6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A0A1E" w:rsidRPr="00B85602" w:rsidRDefault="009A0A1E" w:rsidP="0098496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85602"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  <w:r w:rsidRPr="00B85602">
              <w:rPr>
                <w:rFonts w:ascii="Times New Roman" w:eastAsia="맑은 고딕" w:hAnsi="Times New Roman" w:cs="Times New Roman"/>
                <w:color w:val="000000"/>
                <w:szCs w:val="20"/>
                <w:vertAlign w:val="superscript"/>
              </w:rPr>
              <w:t>st</w:t>
            </w:r>
            <w:r w:rsidRPr="00B85602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cluster</w:t>
            </w:r>
          </w:p>
          <w:p w:rsidR="009A0A1E" w:rsidRPr="00B85602" w:rsidRDefault="009A0A1E" w:rsidP="009849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85602">
              <w:rPr>
                <w:rFonts w:ascii="Times New Roman" w:eastAsia="맑은 고딕" w:hAnsi="Times New Roman" w:cs="Times New Roman"/>
                <w:color w:val="000000"/>
                <w:szCs w:val="20"/>
              </w:rPr>
              <w:t>(n = 1,533)</w:t>
            </w:r>
          </w:p>
        </w:tc>
        <w:tc>
          <w:tcPr>
            <w:tcW w:w="6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A0A1E" w:rsidRPr="00B85602" w:rsidRDefault="009A0A1E" w:rsidP="0098496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85602">
              <w:rPr>
                <w:rFonts w:ascii="Times New Roman" w:eastAsia="맑은 고딕" w:hAnsi="Times New Roman" w:cs="Times New Roman"/>
                <w:color w:val="000000"/>
                <w:szCs w:val="20"/>
              </w:rPr>
              <w:t>2</w:t>
            </w:r>
            <w:r w:rsidRPr="00B85602">
              <w:rPr>
                <w:rFonts w:ascii="Times New Roman" w:eastAsia="맑은 고딕" w:hAnsi="Times New Roman" w:cs="Times New Roman"/>
                <w:color w:val="000000"/>
                <w:szCs w:val="20"/>
                <w:vertAlign w:val="superscript"/>
              </w:rPr>
              <w:t>nd</w:t>
            </w:r>
            <w:r w:rsidRPr="00B85602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cluster</w:t>
            </w:r>
          </w:p>
          <w:p w:rsidR="009A0A1E" w:rsidRPr="00B85602" w:rsidRDefault="009A0A1E" w:rsidP="009849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85602">
              <w:rPr>
                <w:rFonts w:ascii="Times New Roman" w:eastAsia="맑은 고딕" w:hAnsi="Times New Roman" w:cs="Times New Roman"/>
                <w:color w:val="000000"/>
                <w:szCs w:val="20"/>
              </w:rPr>
              <w:t>(n = 1,466)</w:t>
            </w:r>
          </w:p>
        </w:tc>
        <w:tc>
          <w:tcPr>
            <w:tcW w:w="6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A0A1E" w:rsidRPr="00B85602" w:rsidRDefault="009A0A1E" w:rsidP="0098496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85602">
              <w:rPr>
                <w:rFonts w:ascii="Times New Roman" w:eastAsia="맑은 고딕" w:hAnsi="Times New Roman" w:cs="Times New Roman"/>
                <w:color w:val="000000"/>
                <w:szCs w:val="20"/>
              </w:rPr>
              <w:t>3</w:t>
            </w:r>
            <w:r w:rsidRPr="00B85602">
              <w:rPr>
                <w:rFonts w:ascii="Times New Roman" w:eastAsia="맑은 고딕" w:hAnsi="Times New Roman" w:cs="Times New Roman"/>
                <w:color w:val="000000"/>
                <w:szCs w:val="20"/>
                <w:vertAlign w:val="superscript"/>
              </w:rPr>
              <w:t>rd</w:t>
            </w:r>
            <w:r w:rsidRPr="00B85602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cluster</w:t>
            </w:r>
          </w:p>
          <w:p w:rsidR="009A0A1E" w:rsidRPr="00B85602" w:rsidRDefault="009A0A1E" w:rsidP="009849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85602">
              <w:rPr>
                <w:rFonts w:ascii="Times New Roman" w:eastAsia="맑은 고딕" w:hAnsi="Times New Roman" w:cs="Times New Roman"/>
                <w:color w:val="000000"/>
                <w:szCs w:val="20"/>
              </w:rPr>
              <w:t>(n = 1,118)</w:t>
            </w:r>
          </w:p>
        </w:tc>
        <w:tc>
          <w:tcPr>
            <w:tcW w:w="6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A0A1E" w:rsidRPr="00B85602" w:rsidRDefault="009A0A1E" w:rsidP="0098496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85602">
              <w:rPr>
                <w:rFonts w:ascii="Times New Roman" w:eastAsia="맑은 고딕" w:hAnsi="Times New Roman" w:cs="Times New Roman"/>
                <w:color w:val="000000"/>
                <w:szCs w:val="20"/>
              </w:rPr>
              <w:t>4</w:t>
            </w:r>
            <w:r w:rsidRPr="00B85602">
              <w:rPr>
                <w:rFonts w:ascii="Times New Roman" w:eastAsia="맑은 고딕" w:hAnsi="Times New Roman" w:cs="Times New Roman"/>
                <w:color w:val="000000"/>
                <w:szCs w:val="20"/>
                <w:vertAlign w:val="superscript"/>
              </w:rPr>
              <w:t>th</w:t>
            </w:r>
            <w:r w:rsidRPr="00B85602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cluster</w:t>
            </w:r>
          </w:p>
          <w:p w:rsidR="009A0A1E" w:rsidRPr="00B85602" w:rsidRDefault="009A0A1E" w:rsidP="009849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85602">
              <w:rPr>
                <w:rFonts w:ascii="Times New Roman" w:eastAsia="맑은 고딕" w:hAnsi="Times New Roman" w:cs="Times New Roman"/>
                <w:color w:val="000000"/>
                <w:szCs w:val="20"/>
              </w:rPr>
              <w:t>(n = 1,198)</w:t>
            </w:r>
          </w:p>
        </w:tc>
        <w:tc>
          <w:tcPr>
            <w:tcW w:w="6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A0A1E" w:rsidRPr="00B85602" w:rsidRDefault="009A0A1E" w:rsidP="0098496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85602">
              <w:rPr>
                <w:rFonts w:ascii="Times New Roman" w:eastAsia="맑은 고딕" w:hAnsi="Times New Roman" w:cs="Times New Roman"/>
                <w:color w:val="000000"/>
                <w:szCs w:val="20"/>
              </w:rPr>
              <w:t>5</w:t>
            </w:r>
            <w:r w:rsidRPr="00B85602">
              <w:rPr>
                <w:rFonts w:ascii="Times New Roman" w:eastAsia="맑은 고딕" w:hAnsi="Times New Roman" w:cs="Times New Roman"/>
                <w:color w:val="000000"/>
                <w:szCs w:val="20"/>
                <w:vertAlign w:val="superscript"/>
              </w:rPr>
              <w:t>th</w:t>
            </w:r>
            <w:r w:rsidRPr="00B85602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cluster</w:t>
            </w:r>
          </w:p>
          <w:p w:rsidR="009A0A1E" w:rsidRPr="00B85602" w:rsidRDefault="009A0A1E" w:rsidP="009849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85602">
              <w:rPr>
                <w:rFonts w:ascii="Times New Roman" w:eastAsia="맑은 고딕" w:hAnsi="Times New Roman" w:cs="Times New Roman"/>
                <w:color w:val="000000"/>
                <w:szCs w:val="20"/>
              </w:rPr>
              <w:t>(n = 803)</w:t>
            </w:r>
          </w:p>
        </w:tc>
        <w:tc>
          <w:tcPr>
            <w:tcW w:w="4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0A1E" w:rsidRPr="00B85602" w:rsidRDefault="009A0A1E" w:rsidP="009849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</w:pPr>
            <w:r w:rsidRPr="00B85602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P</w:t>
            </w:r>
          </w:p>
        </w:tc>
      </w:tr>
      <w:tr w:rsidR="009A0A1E" w:rsidRPr="00B85602" w:rsidTr="00530D17">
        <w:trPr>
          <w:trHeight w:val="397"/>
        </w:trPr>
        <w:tc>
          <w:tcPr>
            <w:tcW w:w="12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1E" w:rsidRPr="00B85602" w:rsidRDefault="009A0A1E" w:rsidP="009849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8560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ge (years)</w:t>
            </w:r>
          </w:p>
        </w:tc>
        <w:tc>
          <w:tcPr>
            <w:tcW w:w="65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A0A1E" w:rsidRPr="00B85602" w:rsidRDefault="009A0A1E" w:rsidP="009849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85602">
              <w:rPr>
                <w:rFonts w:ascii="Times New Roman" w:eastAsia="맑은 고딕" w:hAnsi="Times New Roman" w:cs="Times New Roman"/>
                <w:color w:val="000000"/>
                <w:szCs w:val="20"/>
              </w:rPr>
              <w:t>64.0 ± 15.1</w:t>
            </w:r>
          </w:p>
        </w:tc>
        <w:tc>
          <w:tcPr>
            <w:tcW w:w="65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A0A1E" w:rsidRPr="00B85602" w:rsidRDefault="009A0A1E" w:rsidP="009849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85602">
              <w:rPr>
                <w:rFonts w:ascii="Times New Roman" w:eastAsia="맑은 고딕" w:hAnsi="Times New Roman" w:cs="Times New Roman"/>
                <w:color w:val="000000"/>
                <w:szCs w:val="20"/>
              </w:rPr>
              <w:t>64.0 ± 14.8</w:t>
            </w:r>
          </w:p>
        </w:tc>
        <w:tc>
          <w:tcPr>
            <w:tcW w:w="65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A0A1E" w:rsidRPr="00B85602" w:rsidRDefault="009A0A1E" w:rsidP="009849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85602">
              <w:rPr>
                <w:rFonts w:ascii="Times New Roman" w:eastAsia="맑은 고딕" w:hAnsi="Times New Roman" w:cs="Times New Roman"/>
                <w:color w:val="000000"/>
                <w:szCs w:val="20"/>
              </w:rPr>
              <w:t>65.0 ± 13.8</w:t>
            </w:r>
          </w:p>
        </w:tc>
        <w:tc>
          <w:tcPr>
            <w:tcW w:w="65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A0A1E" w:rsidRPr="00B85602" w:rsidRDefault="009A0A1E" w:rsidP="009849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85602">
              <w:rPr>
                <w:rFonts w:ascii="Times New Roman" w:eastAsia="맑은 고딕" w:hAnsi="Times New Roman" w:cs="Times New Roman"/>
                <w:color w:val="000000"/>
                <w:szCs w:val="20"/>
              </w:rPr>
              <w:t>64.0 ± 14.4</w:t>
            </w:r>
          </w:p>
        </w:tc>
        <w:tc>
          <w:tcPr>
            <w:tcW w:w="65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A0A1E" w:rsidRPr="00B85602" w:rsidRDefault="009A0A1E" w:rsidP="009849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85602">
              <w:rPr>
                <w:rFonts w:ascii="Times New Roman" w:eastAsia="맑은 고딕" w:hAnsi="Times New Roman" w:cs="Times New Roman"/>
                <w:color w:val="000000"/>
                <w:szCs w:val="20"/>
              </w:rPr>
              <w:t>64.0 ± 13.5</w:t>
            </w:r>
          </w:p>
        </w:tc>
        <w:tc>
          <w:tcPr>
            <w:tcW w:w="4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1E" w:rsidRPr="00B85602" w:rsidRDefault="009A0A1E" w:rsidP="009849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8560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51</w:t>
            </w:r>
          </w:p>
        </w:tc>
      </w:tr>
      <w:tr w:rsidR="009A0A1E" w:rsidRPr="00B85602" w:rsidTr="00530D17">
        <w:trPr>
          <w:trHeight w:val="397"/>
        </w:trPr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1E" w:rsidRPr="00B85602" w:rsidRDefault="009A0A1E" w:rsidP="009849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8560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ale (%)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0A1E" w:rsidRPr="00B85602" w:rsidRDefault="009A0A1E" w:rsidP="009849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85602">
              <w:rPr>
                <w:rFonts w:ascii="Times New Roman" w:eastAsia="맑은 고딕" w:hAnsi="Times New Roman" w:cs="Times New Roman"/>
                <w:color w:val="000000"/>
                <w:szCs w:val="20"/>
              </w:rPr>
              <w:t>61.4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0A1E" w:rsidRPr="00B85602" w:rsidRDefault="009A0A1E" w:rsidP="009849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85602">
              <w:rPr>
                <w:rFonts w:ascii="Times New Roman" w:eastAsia="맑은 고딕" w:hAnsi="Times New Roman" w:cs="Times New Roman"/>
                <w:color w:val="000000"/>
                <w:szCs w:val="20"/>
              </w:rPr>
              <w:t>62.5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0A1E" w:rsidRPr="00B85602" w:rsidRDefault="009A0A1E" w:rsidP="009849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85602">
              <w:rPr>
                <w:rFonts w:ascii="Times New Roman" w:eastAsia="맑은 고딕" w:hAnsi="Times New Roman" w:cs="Times New Roman"/>
                <w:color w:val="000000"/>
                <w:szCs w:val="20"/>
              </w:rPr>
              <w:t>62.3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0A1E" w:rsidRPr="00B85602" w:rsidRDefault="009A0A1E" w:rsidP="009849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85602">
              <w:rPr>
                <w:rFonts w:ascii="Times New Roman" w:eastAsia="맑은 고딕" w:hAnsi="Times New Roman" w:cs="Times New Roman"/>
                <w:color w:val="000000"/>
                <w:szCs w:val="20"/>
              </w:rPr>
              <w:t>63.7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0A1E" w:rsidRPr="00B85602" w:rsidRDefault="009A0A1E" w:rsidP="009849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85602">
              <w:rPr>
                <w:rFonts w:ascii="Times New Roman" w:eastAsia="맑은 고딕" w:hAnsi="Times New Roman" w:cs="Times New Roman"/>
                <w:color w:val="000000"/>
                <w:szCs w:val="20"/>
              </w:rPr>
              <w:t>71.9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1E" w:rsidRPr="00B85602" w:rsidRDefault="009A0A1E" w:rsidP="009849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8560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46</w:t>
            </w:r>
          </w:p>
        </w:tc>
      </w:tr>
      <w:tr w:rsidR="009A0A1E" w:rsidRPr="00B85602" w:rsidTr="00530D17">
        <w:trPr>
          <w:trHeight w:val="397"/>
        </w:trPr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1E" w:rsidRPr="00B85602" w:rsidRDefault="009A0A1E" w:rsidP="009849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8560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Weight (kg)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0A1E" w:rsidRPr="00B85602" w:rsidRDefault="009A0A1E" w:rsidP="009849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85602">
              <w:rPr>
                <w:rFonts w:ascii="Times New Roman" w:eastAsia="맑은 고딕" w:hAnsi="Times New Roman" w:cs="Times New Roman"/>
                <w:color w:val="000000"/>
                <w:szCs w:val="20"/>
              </w:rPr>
              <w:t>61.8 ± 13.0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0A1E" w:rsidRPr="00B85602" w:rsidRDefault="009A0A1E" w:rsidP="009849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85602">
              <w:rPr>
                <w:rFonts w:ascii="Times New Roman" w:eastAsia="맑은 고딕" w:hAnsi="Times New Roman" w:cs="Times New Roman"/>
                <w:color w:val="000000"/>
                <w:szCs w:val="20"/>
              </w:rPr>
              <w:t>61.7 ± 13.0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0A1E" w:rsidRPr="00B85602" w:rsidRDefault="009A0A1E" w:rsidP="009849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85602">
              <w:rPr>
                <w:rFonts w:ascii="Times New Roman" w:eastAsia="맑은 고딕" w:hAnsi="Times New Roman" w:cs="Times New Roman"/>
                <w:color w:val="000000"/>
                <w:szCs w:val="20"/>
              </w:rPr>
              <w:t>62.0 ± 12.1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0A1E" w:rsidRPr="00B85602" w:rsidRDefault="009A0A1E" w:rsidP="009849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85602">
              <w:rPr>
                <w:rFonts w:ascii="Times New Roman" w:eastAsia="맑은 고딕" w:hAnsi="Times New Roman" w:cs="Times New Roman"/>
                <w:color w:val="000000"/>
                <w:szCs w:val="20"/>
              </w:rPr>
              <w:t>62.4 ± 13.4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0A1E" w:rsidRPr="00B85602" w:rsidRDefault="009A0A1E" w:rsidP="009849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85602">
              <w:rPr>
                <w:rFonts w:ascii="Times New Roman" w:eastAsia="맑은 고딕" w:hAnsi="Times New Roman" w:cs="Times New Roman"/>
                <w:color w:val="000000"/>
                <w:szCs w:val="20"/>
              </w:rPr>
              <w:t>62.6 ± 14.5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1E" w:rsidRPr="00B85602" w:rsidRDefault="009A0A1E" w:rsidP="009849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8560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70</w:t>
            </w:r>
          </w:p>
        </w:tc>
      </w:tr>
      <w:tr w:rsidR="009A0A1E" w:rsidRPr="00B85602" w:rsidTr="00530D17">
        <w:trPr>
          <w:trHeight w:val="397"/>
        </w:trPr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1E" w:rsidRPr="00B85602" w:rsidRDefault="009A0A1E" w:rsidP="009849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8560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eptic AKI (%)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0A1E" w:rsidRPr="00B85602" w:rsidRDefault="009A0A1E" w:rsidP="009849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85602">
              <w:rPr>
                <w:rFonts w:ascii="Times New Roman" w:eastAsia="맑은 고딕" w:hAnsi="Times New Roman" w:cs="Times New Roman"/>
                <w:color w:val="000000"/>
                <w:szCs w:val="20"/>
              </w:rPr>
              <w:t>46.1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0A1E" w:rsidRPr="00B85602" w:rsidRDefault="009A0A1E" w:rsidP="009849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85602">
              <w:rPr>
                <w:rFonts w:ascii="Times New Roman" w:eastAsia="맑은 고딕" w:hAnsi="Times New Roman" w:cs="Times New Roman"/>
                <w:color w:val="000000"/>
                <w:szCs w:val="20"/>
              </w:rPr>
              <w:t>45.4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0A1E" w:rsidRPr="00B85602" w:rsidRDefault="009A0A1E" w:rsidP="009849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85602">
              <w:rPr>
                <w:rFonts w:ascii="Times New Roman" w:eastAsia="맑은 고딕" w:hAnsi="Times New Roman" w:cs="Times New Roman"/>
                <w:color w:val="000000"/>
                <w:szCs w:val="20"/>
              </w:rPr>
              <w:t>55.6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0A1E" w:rsidRPr="00B85602" w:rsidRDefault="009A0A1E" w:rsidP="009849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85602">
              <w:rPr>
                <w:rFonts w:ascii="Times New Roman" w:eastAsia="맑은 고딕" w:hAnsi="Times New Roman" w:cs="Times New Roman"/>
                <w:color w:val="000000"/>
                <w:szCs w:val="20"/>
              </w:rPr>
              <w:t>52.7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0A1E" w:rsidRPr="00B85602" w:rsidRDefault="009A0A1E" w:rsidP="009849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85602">
              <w:rPr>
                <w:rFonts w:ascii="Times New Roman" w:eastAsia="맑은 고딕" w:hAnsi="Times New Roman" w:cs="Times New Roman"/>
                <w:color w:val="000000"/>
                <w:szCs w:val="20"/>
              </w:rPr>
              <w:t>53.9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1E" w:rsidRPr="00B85602" w:rsidRDefault="009A0A1E" w:rsidP="009849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8560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54</w:t>
            </w:r>
          </w:p>
        </w:tc>
      </w:tr>
      <w:tr w:rsidR="009A0A1E" w:rsidRPr="00B85602" w:rsidTr="00530D17">
        <w:trPr>
          <w:trHeight w:val="397"/>
        </w:trPr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1E" w:rsidRPr="00B85602" w:rsidRDefault="009A0A1E" w:rsidP="009849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8560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CU division (%)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0A1E" w:rsidRPr="00B85602" w:rsidRDefault="009A0A1E" w:rsidP="009849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0A1E" w:rsidRPr="00B85602" w:rsidRDefault="009A0A1E" w:rsidP="009849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0A1E" w:rsidRPr="00B85602" w:rsidRDefault="009A0A1E" w:rsidP="009849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0A1E" w:rsidRPr="00B85602" w:rsidRDefault="009A0A1E" w:rsidP="009849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0A1E" w:rsidRPr="00B85602" w:rsidRDefault="009A0A1E" w:rsidP="009849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1E" w:rsidRPr="00B85602" w:rsidRDefault="009A0A1E" w:rsidP="009849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8560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81</w:t>
            </w:r>
          </w:p>
        </w:tc>
      </w:tr>
      <w:tr w:rsidR="009A0A1E" w:rsidRPr="00B85602" w:rsidTr="00530D17">
        <w:trPr>
          <w:trHeight w:val="397"/>
        </w:trPr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1E" w:rsidRPr="00B85602" w:rsidRDefault="009A0A1E" w:rsidP="0098496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8560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ab/>
              <w:t>MICU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0A1E" w:rsidRPr="00B85602" w:rsidRDefault="009A0A1E" w:rsidP="009849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85602">
              <w:rPr>
                <w:rFonts w:ascii="Times New Roman" w:eastAsia="맑은 고딕" w:hAnsi="Times New Roman" w:cs="Times New Roman"/>
                <w:color w:val="000000"/>
                <w:szCs w:val="20"/>
              </w:rPr>
              <w:t>50.2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0A1E" w:rsidRPr="00B85602" w:rsidRDefault="009A0A1E" w:rsidP="009849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85602">
              <w:rPr>
                <w:rFonts w:ascii="Times New Roman" w:eastAsia="맑은 고딕" w:hAnsi="Times New Roman" w:cs="Times New Roman"/>
                <w:color w:val="000000"/>
                <w:szCs w:val="20"/>
              </w:rPr>
              <w:t>51.6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0A1E" w:rsidRPr="00B85602" w:rsidRDefault="009A0A1E" w:rsidP="009849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85602">
              <w:rPr>
                <w:rFonts w:ascii="Times New Roman" w:eastAsia="맑은 고딕" w:hAnsi="Times New Roman" w:cs="Times New Roman"/>
                <w:color w:val="000000"/>
                <w:szCs w:val="20"/>
              </w:rPr>
              <w:t>54.2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0A1E" w:rsidRPr="00B85602" w:rsidRDefault="009A0A1E" w:rsidP="009849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85602">
              <w:rPr>
                <w:rFonts w:ascii="Times New Roman" w:eastAsia="맑은 고딕" w:hAnsi="Times New Roman" w:cs="Times New Roman"/>
                <w:color w:val="000000"/>
                <w:szCs w:val="20"/>
              </w:rPr>
              <w:t>52.5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0A1E" w:rsidRPr="00B85602" w:rsidRDefault="009A0A1E" w:rsidP="009849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85602">
              <w:rPr>
                <w:rFonts w:ascii="Times New Roman" w:eastAsia="맑은 고딕" w:hAnsi="Times New Roman" w:cs="Times New Roman"/>
                <w:color w:val="000000"/>
                <w:szCs w:val="20"/>
              </w:rPr>
              <w:t>64.3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1E" w:rsidRPr="00B85602" w:rsidRDefault="009A0A1E" w:rsidP="009849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9A0A1E" w:rsidRPr="00B85602" w:rsidTr="00530D17">
        <w:trPr>
          <w:trHeight w:val="397"/>
        </w:trPr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1E" w:rsidRPr="00B85602" w:rsidRDefault="009A0A1E" w:rsidP="0098496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8560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ab/>
              <w:t>SICU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0A1E" w:rsidRPr="00B85602" w:rsidRDefault="009A0A1E" w:rsidP="009849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85602">
              <w:rPr>
                <w:rFonts w:ascii="Times New Roman" w:eastAsia="맑은 고딕" w:hAnsi="Times New Roman" w:cs="Times New Roman"/>
                <w:color w:val="000000"/>
                <w:szCs w:val="20"/>
              </w:rPr>
              <w:t>18.9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0A1E" w:rsidRPr="00B85602" w:rsidRDefault="009A0A1E" w:rsidP="009849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85602">
              <w:rPr>
                <w:rFonts w:ascii="Times New Roman" w:eastAsia="맑은 고딕" w:hAnsi="Times New Roman" w:cs="Times New Roman"/>
                <w:color w:val="000000"/>
                <w:szCs w:val="20"/>
              </w:rPr>
              <w:t>19.1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0A1E" w:rsidRPr="00B85602" w:rsidRDefault="009A0A1E" w:rsidP="009849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85602">
              <w:rPr>
                <w:rFonts w:ascii="Times New Roman" w:eastAsia="맑은 고딕" w:hAnsi="Times New Roman" w:cs="Times New Roman"/>
                <w:color w:val="000000"/>
                <w:szCs w:val="20"/>
              </w:rPr>
              <w:t>14.1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0A1E" w:rsidRPr="00B85602" w:rsidRDefault="009A0A1E" w:rsidP="009849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85602">
              <w:rPr>
                <w:rFonts w:ascii="Times New Roman" w:eastAsia="맑은 고딕" w:hAnsi="Times New Roman" w:cs="Times New Roman"/>
                <w:color w:val="000000"/>
                <w:szCs w:val="20"/>
              </w:rPr>
              <w:t>19.1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0A1E" w:rsidRPr="00B85602" w:rsidRDefault="009A0A1E" w:rsidP="009849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85602">
              <w:rPr>
                <w:rFonts w:ascii="Times New Roman" w:eastAsia="맑은 고딕" w:hAnsi="Times New Roman" w:cs="Times New Roman"/>
                <w:color w:val="000000"/>
                <w:szCs w:val="20"/>
              </w:rPr>
              <w:t>14.9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1E" w:rsidRPr="00B85602" w:rsidRDefault="009A0A1E" w:rsidP="009849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9A0A1E" w:rsidRPr="00B85602" w:rsidTr="00530D17">
        <w:trPr>
          <w:trHeight w:val="397"/>
        </w:trPr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1E" w:rsidRPr="00B85602" w:rsidRDefault="009A0A1E" w:rsidP="0098496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8560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ab/>
              <w:t>CPICU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0A1E" w:rsidRPr="00B85602" w:rsidRDefault="009A0A1E" w:rsidP="009849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85602">
              <w:rPr>
                <w:rFonts w:ascii="Times New Roman" w:eastAsia="맑은 고딕" w:hAnsi="Times New Roman" w:cs="Times New Roman"/>
                <w:color w:val="000000"/>
                <w:szCs w:val="20"/>
              </w:rPr>
              <w:t>13.9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0A1E" w:rsidRPr="00B85602" w:rsidRDefault="009A0A1E" w:rsidP="009849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85602">
              <w:rPr>
                <w:rFonts w:ascii="Times New Roman" w:eastAsia="맑은 고딕" w:hAnsi="Times New Roman" w:cs="Times New Roman"/>
                <w:color w:val="000000"/>
                <w:szCs w:val="20"/>
              </w:rPr>
              <w:t>13.1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0A1E" w:rsidRPr="00B85602" w:rsidRDefault="009A0A1E" w:rsidP="009849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85602">
              <w:rPr>
                <w:rFonts w:ascii="Times New Roman" w:eastAsia="맑은 고딕" w:hAnsi="Times New Roman" w:cs="Times New Roman"/>
                <w:color w:val="000000"/>
                <w:szCs w:val="20"/>
              </w:rPr>
              <w:t>10.2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0A1E" w:rsidRPr="00B85602" w:rsidRDefault="009A0A1E" w:rsidP="009849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85602">
              <w:rPr>
                <w:rFonts w:ascii="Times New Roman" w:eastAsia="맑은 고딕" w:hAnsi="Times New Roman" w:cs="Times New Roman"/>
                <w:color w:val="000000"/>
                <w:szCs w:val="20"/>
              </w:rPr>
              <w:t>6.9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0A1E" w:rsidRPr="00B85602" w:rsidRDefault="009A0A1E" w:rsidP="009849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85602">
              <w:rPr>
                <w:rFonts w:ascii="Times New Roman" w:eastAsia="맑은 고딕" w:hAnsi="Times New Roman" w:cs="Times New Roman"/>
                <w:color w:val="000000"/>
                <w:szCs w:val="20"/>
              </w:rPr>
              <w:t>4.8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1E" w:rsidRPr="00B85602" w:rsidRDefault="009A0A1E" w:rsidP="009849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9A0A1E" w:rsidRPr="00B85602" w:rsidTr="00530D17">
        <w:trPr>
          <w:trHeight w:val="397"/>
        </w:trPr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1E" w:rsidRPr="00B85602" w:rsidRDefault="009A0A1E" w:rsidP="0098496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8560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ab/>
              <w:t>EICU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0A1E" w:rsidRPr="00B85602" w:rsidRDefault="009A0A1E" w:rsidP="009849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85602">
              <w:rPr>
                <w:rFonts w:ascii="Times New Roman" w:eastAsia="맑은 고딕" w:hAnsi="Times New Roman" w:cs="Times New Roman"/>
                <w:color w:val="000000"/>
                <w:szCs w:val="20"/>
              </w:rPr>
              <w:t>16.6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0A1E" w:rsidRPr="00B85602" w:rsidRDefault="009A0A1E" w:rsidP="009849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85602">
              <w:rPr>
                <w:rFonts w:ascii="Times New Roman" w:eastAsia="맑은 고딕" w:hAnsi="Times New Roman" w:cs="Times New Roman"/>
                <w:color w:val="000000"/>
                <w:szCs w:val="20"/>
              </w:rPr>
              <w:t>16.0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0A1E" w:rsidRPr="00B85602" w:rsidRDefault="009A0A1E" w:rsidP="009849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85602">
              <w:rPr>
                <w:rFonts w:ascii="Times New Roman" w:eastAsia="맑은 고딕" w:hAnsi="Times New Roman" w:cs="Times New Roman"/>
                <w:color w:val="000000"/>
                <w:szCs w:val="20"/>
              </w:rPr>
              <w:t>20.4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0A1E" w:rsidRPr="00B85602" w:rsidRDefault="009A0A1E" w:rsidP="009849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85602">
              <w:rPr>
                <w:rFonts w:ascii="Times New Roman" w:eastAsia="맑은 고딕" w:hAnsi="Times New Roman" w:cs="Times New Roman"/>
                <w:color w:val="000000"/>
                <w:szCs w:val="20"/>
              </w:rPr>
              <w:t>21.5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0A1E" w:rsidRPr="00B85602" w:rsidRDefault="009A0A1E" w:rsidP="009849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85602">
              <w:rPr>
                <w:rFonts w:ascii="Times New Roman" w:eastAsia="맑은 고딕" w:hAnsi="Times New Roman" w:cs="Times New Roman"/>
                <w:color w:val="000000"/>
                <w:szCs w:val="20"/>
              </w:rPr>
              <w:t>16.0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1E" w:rsidRPr="00B85602" w:rsidRDefault="009A0A1E" w:rsidP="009849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9A0A1E" w:rsidRPr="00B85602" w:rsidTr="00530D17">
        <w:trPr>
          <w:trHeight w:val="397"/>
        </w:trPr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1E" w:rsidRPr="00B85602" w:rsidRDefault="009A0A1E" w:rsidP="0098496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8560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ab/>
              <w:t>DICU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0A1E" w:rsidRPr="00B85602" w:rsidRDefault="009A0A1E" w:rsidP="009849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85602">
              <w:rPr>
                <w:rFonts w:ascii="Times New Roman" w:eastAsia="맑은 고딕" w:hAnsi="Times New Roman" w:cs="Times New Roman"/>
                <w:color w:val="000000"/>
                <w:szCs w:val="20"/>
              </w:rPr>
              <w:t>0.4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0A1E" w:rsidRPr="00B85602" w:rsidRDefault="009A0A1E" w:rsidP="009849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85602">
              <w:rPr>
                <w:rFonts w:ascii="Times New Roman" w:eastAsia="맑은 고딕" w:hAnsi="Times New Roman" w:cs="Times New Roman"/>
                <w:color w:val="000000"/>
                <w:szCs w:val="20"/>
              </w:rPr>
              <w:t>0.1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0A1E" w:rsidRPr="00B85602" w:rsidRDefault="009A0A1E" w:rsidP="009849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85602">
              <w:rPr>
                <w:rFonts w:ascii="Times New Roman" w:eastAsia="맑은 고딕" w:hAnsi="Times New Roman" w:cs="Times New Roman"/>
                <w:color w:val="000000"/>
                <w:szCs w:val="20"/>
              </w:rPr>
              <w:t>1.0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0A1E" w:rsidRPr="00B85602" w:rsidRDefault="009A0A1E" w:rsidP="009849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85602"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0A1E" w:rsidRPr="00B85602" w:rsidRDefault="009A0A1E" w:rsidP="009849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85602"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1E" w:rsidRPr="00B85602" w:rsidRDefault="009A0A1E" w:rsidP="009849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9A0A1E" w:rsidRPr="00B85602" w:rsidTr="00530D17">
        <w:trPr>
          <w:trHeight w:val="397"/>
        </w:trPr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1E" w:rsidRPr="00B85602" w:rsidRDefault="009A0A1E" w:rsidP="00530D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8560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notropic use (%)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0A1E" w:rsidRPr="00B85602" w:rsidRDefault="009A0A1E" w:rsidP="009849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85602">
              <w:rPr>
                <w:rFonts w:ascii="Times New Roman" w:eastAsia="맑은 고딕" w:hAnsi="Times New Roman" w:cs="Times New Roman"/>
                <w:color w:val="000000"/>
                <w:szCs w:val="20"/>
              </w:rPr>
              <w:t>50.9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0A1E" w:rsidRPr="00B85602" w:rsidRDefault="009A0A1E" w:rsidP="009849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85602">
              <w:rPr>
                <w:rFonts w:ascii="Times New Roman" w:eastAsia="맑은 고딕" w:hAnsi="Times New Roman" w:cs="Times New Roman"/>
                <w:color w:val="000000"/>
                <w:szCs w:val="20"/>
              </w:rPr>
              <w:t>48.6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0A1E" w:rsidRPr="00B85602" w:rsidRDefault="009A0A1E" w:rsidP="009849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85602">
              <w:rPr>
                <w:rFonts w:ascii="Times New Roman" w:eastAsia="맑은 고딕" w:hAnsi="Times New Roman" w:cs="Times New Roman"/>
                <w:color w:val="000000"/>
                <w:szCs w:val="20"/>
              </w:rPr>
              <w:t>49.4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0A1E" w:rsidRPr="00B85602" w:rsidRDefault="009A0A1E" w:rsidP="009849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85602">
              <w:rPr>
                <w:rFonts w:ascii="Times New Roman" w:eastAsia="맑은 고딕" w:hAnsi="Times New Roman" w:cs="Times New Roman"/>
                <w:color w:val="000000"/>
                <w:szCs w:val="20"/>
              </w:rPr>
              <w:t>51.2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0A1E" w:rsidRPr="00B85602" w:rsidRDefault="009A0A1E" w:rsidP="009849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85602">
              <w:rPr>
                <w:rFonts w:ascii="Times New Roman" w:eastAsia="맑은 고딕" w:hAnsi="Times New Roman" w:cs="Times New Roman"/>
                <w:color w:val="000000"/>
                <w:szCs w:val="20"/>
              </w:rPr>
              <w:t>46.7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1E" w:rsidRPr="00B85602" w:rsidRDefault="009A0A1E" w:rsidP="009849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8560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25</w:t>
            </w:r>
          </w:p>
        </w:tc>
      </w:tr>
      <w:tr w:rsidR="009A0A1E" w:rsidRPr="00B85602" w:rsidTr="00530D17">
        <w:trPr>
          <w:trHeight w:val="397"/>
        </w:trPr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1E" w:rsidRPr="00B85602" w:rsidRDefault="009A0A1E" w:rsidP="009849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8560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echanical ventilator (%)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0A1E" w:rsidRPr="00B85602" w:rsidRDefault="009A0A1E" w:rsidP="009849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85602">
              <w:rPr>
                <w:rFonts w:ascii="Times New Roman" w:eastAsia="맑은 고딕" w:hAnsi="Times New Roman" w:cs="Times New Roman"/>
                <w:color w:val="000000"/>
                <w:szCs w:val="20"/>
              </w:rPr>
              <w:t>78.7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0A1E" w:rsidRPr="00B85602" w:rsidRDefault="009A0A1E" w:rsidP="009849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85602">
              <w:rPr>
                <w:rFonts w:ascii="Times New Roman" w:eastAsia="맑은 고딕" w:hAnsi="Times New Roman" w:cs="Times New Roman"/>
                <w:color w:val="000000"/>
                <w:szCs w:val="20"/>
              </w:rPr>
              <w:t>80.3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0A1E" w:rsidRPr="00B85602" w:rsidRDefault="009A0A1E" w:rsidP="009849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85602">
              <w:rPr>
                <w:rFonts w:ascii="Times New Roman" w:eastAsia="맑은 고딕" w:hAnsi="Times New Roman" w:cs="Times New Roman"/>
                <w:color w:val="000000"/>
                <w:szCs w:val="20"/>
              </w:rPr>
              <w:t>81.7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0A1E" w:rsidRPr="00B85602" w:rsidRDefault="009A0A1E" w:rsidP="009849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85602">
              <w:rPr>
                <w:rFonts w:ascii="Times New Roman" w:eastAsia="맑은 고딕" w:hAnsi="Times New Roman" w:cs="Times New Roman"/>
                <w:color w:val="000000"/>
                <w:szCs w:val="20"/>
              </w:rPr>
              <w:t>80.6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0A1E" w:rsidRPr="00B85602" w:rsidRDefault="009A0A1E" w:rsidP="009849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85602">
              <w:rPr>
                <w:rFonts w:ascii="Times New Roman" w:eastAsia="맑은 고딕" w:hAnsi="Times New Roman" w:cs="Times New Roman"/>
                <w:color w:val="000000"/>
                <w:szCs w:val="20"/>
              </w:rPr>
              <w:t>88.1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1E" w:rsidRPr="00B85602" w:rsidRDefault="009A0A1E" w:rsidP="009849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8560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82</w:t>
            </w:r>
          </w:p>
        </w:tc>
      </w:tr>
      <w:tr w:rsidR="009A0A1E" w:rsidRPr="00B85602" w:rsidTr="00530D17">
        <w:trPr>
          <w:trHeight w:val="397"/>
        </w:trPr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1E" w:rsidRPr="00B85602" w:rsidRDefault="009A0A1E" w:rsidP="009849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8560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atheter (%)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0A1E" w:rsidRPr="00B85602" w:rsidRDefault="009A0A1E" w:rsidP="009849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0A1E" w:rsidRPr="00B85602" w:rsidRDefault="009A0A1E" w:rsidP="009849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0A1E" w:rsidRPr="00B85602" w:rsidRDefault="009A0A1E" w:rsidP="009849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0A1E" w:rsidRPr="00B85602" w:rsidRDefault="009A0A1E" w:rsidP="009849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0A1E" w:rsidRPr="00B85602" w:rsidRDefault="009A0A1E" w:rsidP="009849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1E" w:rsidRPr="00B85602" w:rsidRDefault="009A0A1E" w:rsidP="009849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8560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18</w:t>
            </w:r>
          </w:p>
        </w:tc>
      </w:tr>
      <w:tr w:rsidR="009A0A1E" w:rsidRPr="00B85602" w:rsidTr="00530D17">
        <w:trPr>
          <w:trHeight w:val="397"/>
        </w:trPr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1E" w:rsidRPr="00B85602" w:rsidRDefault="009A0A1E" w:rsidP="0098496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8560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ab/>
              <w:t>Intrajugular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0A1E" w:rsidRPr="00B85602" w:rsidRDefault="009A0A1E" w:rsidP="009849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85602">
              <w:rPr>
                <w:rFonts w:ascii="Times New Roman" w:eastAsia="맑은 고딕" w:hAnsi="Times New Roman" w:cs="Times New Roman"/>
                <w:color w:val="000000"/>
                <w:szCs w:val="20"/>
              </w:rPr>
              <w:t>37.9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0A1E" w:rsidRPr="00B85602" w:rsidRDefault="009A0A1E" w:rsidP="009849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85602">
              <w:rPr>
                <w:rFonts w:ascii="Times New Roman" w:eastAsia="맑은 고딕" w:hAnsi="Times New Roman" w:cs="Times New Roman"/>
                <w:color w:val="000000"/>
                <w:szCs w:val="20"/>
              </w:rPr>
              <w:t>37.3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0A1E" w:rsidRPr="00B85602" w:rsidRDefault="009A0A1E" w:rsidP="009849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85602">
              <w:rPr>
                <w:rFonts w:ascii="Times New Roman" w:eastAsia="맑은 고딕" w:hAnsi="Times New Roman" w:cs="Times New Roman"/>
                <w:color w:val="000000"/>
                <w:szCs w:val="20"/>
              </w:rPr>
              <w:t>32.8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0A1E" w:rsidRPr="00B85602" w:rsidRDefault="009A0A1E" w:rsidP="009849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85602">
              <w:rPr>
                <w:rFonts w:ascii="Times New Roman" w:eastAsia="맑은 고딕" w:hAnsi="Times New Roman" w:cs="Times New Roman"/>
                <w:color w:val="000000"/>
                <w:szCs w:val="20"/>
              </w:rPr>
              <w:t>37.7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0A1E" w:rsidRPr="00B85602" w:rsidRDefault="009A0A1E" w:rsidP="009849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85602">
              <w:rPr>
                <w:rFonts w:ascii="Times New Roman" w:eastAsia="맑은 고딕" w:hAnsi="Times New Roman" w:cs="Times New Roman"/>
                <w:color w:val="000000"/>
                <w:szCs w:val="20"/>
              </w:rPr>
              <w:t>30.2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1E" w:rsidRPr="00B85602" w:rsidRDefault="009A0A1E" w:rsidP="009849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9A0A1E" w:rsidRPr="00B85602" w:rsidTr="00530D17">
        <w:trPr>
          <w:trHeight w:val="397"/>
        </w:trPr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1E" w:rsidRPr="00B85602" w:rsidRDefault="009A0A1E" w:rsidP="0098496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8560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ab/>
              <w:t>Femoral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0A1E" w:rsidRPr="00B85602" w:rsidRDefault="009A0A1E" w:rsidP="009849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85602">
              <w:rPr>
                <w:rFonts w:ascii="Times New Roman" w:eastAsia="맑은 고딕" w:hAnsi="Times New Roman" w:cs="Times New Roman"/>
                <w:color w:val="000000"/>
                <w:szCs w:val="20"/>
              </w:rPr>
              <w:t>52.7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0A1E" w:rsidRPr="00B85602" w:rsidRDefault="009A0A1E" w:rsidP="009849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85602">
              <w:rPr>
                <w:rFonts w:ascii="Times New Roman" w:eastAsia="맑은 고딕" w:hAnsi="Times New Roman" w:cs="Times New Roman"/>
                <w:color w:val="000000"/>
                <w:szCs w:val="20"/>
              </w:rPr>
              <w:t>52.8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0A1E" w:rsidRPr="00B85602" w:rsidRDefault="009A0A1E" w:rsidP="009849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85602">
              <w:rPr>
                <w:rFonts w:ascii="Times New Roman" w:eastAsia="맑은 고딕" w:hAnsi="Times New Roman" w:cs="Times New Roman"/>
                <w:color w:val="000000"/>
                <w:szCs w:val="20"/>
              </w:rPr>
              <w:t>54.0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0A1E" w:rsidRPr="00B85602" w:rsidRDefault="009A0A1E" w:rsidP="009849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85602">
              <w:rPr>
                <w:rFonts w:ascii="Times New Roman" w:eastAsia="맑은 고딕" w:hAnsi="Times New Roman" w:cs="Times New Roman"/>
                <w:color w:val="000000"/>
                <w:szCs w:val="20"/>
              </w:rPr>
              <w:t>50.5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0A1E" w:rsidRPr="00B85602" w:rsidRDefault="009A0A1E" w:rsidP="009849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85602">
              <w:rPr>
                <w:rFonts w:ascii="Times New Roman" w:eastAsia="맑은 고딕" w:hAnsi="Times New Roman" w:cs="Times New Roman"/>
                <w:color w:val="000000"/>
                <w:szCs w:val="20"/>
              </w:rPr>
              <w:t>58.6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1E" w:rsidRPr="00B85602" w:rsidRDefault="009A0A1E" w:rsidP="009849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9A0A1E" w:rsidRPr="00B85602" w:rsidTr="00530D17">
        <w:trPr>
          <w:trHeight w:val="397"/>
        </w:trPr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1E" w:rsidRPr="00B85602" w:rsidRDefault="009A0A1E" w:rsidP="0098496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8560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ab/>
              <w:t>Others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0A1E" w:rsidRPr="00B85602" w:rsidRDefault="009A0A1E" w:rsidP="009849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85602">
              <w:rPr>
                <w:rFonts w:ascii="Times New Roman" w:eastAsia="맑은 고딕" w:hAnsi="Times New Roman" w:cs="Times New Roman"/>
                <w:color w:val="000000"/>
                <w:szCs w:val="20"/>
              </w:rPr>
              <w:t>9.5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0A1E" w:rsidRPr="00B85602" w:rsidRDefault="009A0A1E" w:rsidP="009849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85602">
              <w:rPr>
                <w:rFonts w:ascii="Times New Roman" w:eastAsia="맑은 고딕" w:hAnsi="Times New Roman" w:cs="Times New Roman"/>
                <w:color w:val="000000"/>
                <w:szCs w:val="20"/>
              </w:rPr>
              <w:t>9.9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0A1E" w:rsidRPr="00B85602" w:rsidRDefault="009A0A1E" w:rsidP="009849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85602">
              <w:rPr>
                <w:rFonts w:ascii="Times New Roman" w:eastAsia="맑은 고딕" w:hAnsi="Times New Roman" w:cs="Times New Roman"/>
                <w:color w:val="000000"/>
                <w:szCs w:val="20"/>
              </w:rPr>
              <w:t>13.1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0A1E" w:rsidRPr="00B85602" w:rsidRDefault="009A0A1E" w:rsidP="009849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85602">
              <w:rPr>
                <w:rFonts w:ascii="Times New Roman" w:eastAsia="맑은 고딕" w:hAnsi="Times New Roman" w:cs="Times New Roman"/>
                <w:color w:val="000000"/>
                <w:szCs w:val="20"/>
              </w:rPr>
              <w:t>11.8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0A1E" w:rsidRPr="00B85602" w:rsidRDefault="009A0A1E" w:rsidP="009849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85602">
              <w:rPr>
                <w:rFonts w:ascii="Times New Roman" w:eastAsia="맑은 고딕" w:hAnsi="Times New Roman" w:cs="Times New Roman"/>
                <w:color w:val="000000"/>
                <w:szCs w:val="20"/>
              </w:rPr>
              <w:t>11.2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1E" w:rsidRPr="00B85602" w:rsidRDefault="009A0A1E" w:rsidP="009849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9A0A1E" w:rsidRPr="00B85602" w:rsidTr="00530D17">
        <w:trPr>
          <w:trHeight w:val="397"/>
        </w:trPr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1E" w:rsidRPr="00B85602" w:rsidRDefault="009A0A1E" w:rsidP="009849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8560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Blood flow rate (ml/min)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0A1E" w:rsidRPr="00B85602" w:rsidRDefault="009A0A1E" w:rsidP="009849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85602">
              <w:rPr>
                <w:rFonts w:ascii="Times New Roman" w:eastAsia="맑은 고딕" w:hAnsi="Times New Roman" w:cs="Times New Roman"/>
                <w:color w:val="000000"/>
                <w:szCs w:val="20"/>
              </w:rPr>
              <w:t>110.7 ± 24.7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0A1E" w:rsidRPr="00B85602" w:rsidRDefault="009A0A1E" w:rsidP="009849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85602">
              <w:rPr>
                <w:rFonts w:ascii="Times New Roman" w:eastAsia="맑은 고딕" w:hAnsi="Times New Roman" w:cs="Times New Roman"/>
                <w:color w:val="000000"/>
                <w:szCs w:val="20"/>
              </w:rPr>
              <w:t>110.9 ± 25.1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0A1E" w:rsidRPr="00B85602" w:rsidRDefault="009A0A1E" w:rsidP="009849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85602">
              <w:rPr>
                <w:rFonts w:ascii="Times New Roman" w:eastAsia="맑은 고딕" w:hAnsi="Times New Roman" w:cs="Times New Roman"/>
                <w:color w:val="000000"/>
                <w:szCs w:val="20"/>
              </w:rPr>
              <w:t>113.5 ± 26.0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0A1E" w:rsidRPr="00B85602" w:rsidRDefault="009A0A1E" w:rsidP="009849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85602">
              <w:rPr>
                <w:rFonts w:ascii="Times New Roman" w:eastAsia="맑은 고딕" w:hAnsi="Times New Roman" w:cs="Times New Roman"/>
                <w:color w:val="000000"/>
                <w:szCs w:val="20"/>
              </w:rPr>
              <w:t>113.0 ± 25.9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0A1E" w:rsidRPr="00B85602" w:rsidRDefault="009A0A1E" w:rsidP="009849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85602">
              <w:rPr>
                <w:rFonts w:ascii="Times New Roman" w:eastAsia="맑은 고딕" w:hAnsi="Times New Roman" w:cs="Times New Roman"/>
                <w:color w:val="000000"/>
                <w:szCs w:val="20"/>
              </w:rPr>
              <w:t>109.8 ± 24.4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1E" w:rsidRPr="00B85602" w:rsidRDefault="009A0A1E" w:rsidP="009849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8560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08</w:t>
            </w:r>
          </w:p>
        </w:tc>
      </w:tr>
      <w:tr w:rsidR="009A0A1E" w:rsidRPr="00B85602" w:rsidTr="00530D17">
        <w:trPr>
          <w:trHeight w:val="397"/>
        </w:trPr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1E" w:rsidRPr="00B85602" w:rsidRDefault="009A0A1E" w:rsidP="009849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8560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arget dose (ml/kg/hr)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0A1E" w:rsidRPr="00B85602" w:rsidRDefault="009A0A1E" w:rsidP="009849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85602">
              <w:rPr>
                <w:rFonts w:ascii="Times New Roman" w:eastAsia="맑은 고딕" w:hAnsi="Times New Roman" w:cs="Times New Roman"/>
                <w:color w:val="000000"/>
                <w:szCs w:val="20"/>
              </w:rPr>
              <w:t>41.7 ± 14.8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0A1E" w:rsidRPr="00B85602" w:rsidRDefault="009A0A1E" w:rsidP="009849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85602">
              <w:rPr>
                <w:rFonts w:ascii="Times New Roman" w:eastAsia="맑은 고딕" w:hAnsi="Times New Roman" w:cs="Times New Roman"/>
                <w:color w:val="000000"/>
                <w:szCs w:val="20"/>
              </w:rPr>
              <w:t>41.5 ± 14.4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0A1E" w:rsidRPr="00B85602" w:rsidRDefault="009A0A1E" w:rsidP="009849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85602">
              <w:rPr>
                <w:rFonts w:ascii="Times New Roman" w:eastAsia="맑은 고딕" w:hAnsi="Times New Roman" w:cs="Times New Roman"/>
                <w:color w:val="000000"/>
                <w:szCs w:val="20"/>
              </w:rPr>
              <w:t>41.7 ± 13.3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0A1E" w:rsidRPr="00B85602" w:rsidRDefault="009A0A1E" w:rsidP="009849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85602">
              <w:rPr>
                <w:rFonts w:ascii="Times New Roman" w:eastAsia="맑은 고딕" w:hAnsi="Times New Roman" w:cs="Times New Roman"/>
                <w:color w:val="000000"/>
                <w:szCs w:val="20"/>
              </w:rPr>
              <w:t>41.5 ± 12.6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0A1E" w:rsidRPr="00B85602" w:rsidRDefault="009A0A1E" w:rsidP="009849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85602">
              <w:rPr>
                <w:rFonts w:ascii="Times New Roman" w:eastAsia="맑은 고딕" w:hAnsi="Times New Roman" w:cs="Times New Roman"/>
                <w:color w:val="000000"/>
                <w:szCs w:val="20"/>
              </w:rPr>
              <w:t>42.1 ± 12.8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1E" w:rsidRPr="00B85602" w:rsidRDefault="009A0A1E" w:rsidP="009849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8560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95</w:t>
            </w:r>
          </w:p>
        </w:tc>
      </w:tr>
      <w:tr w:rsidR="009A0A1E" w:rsidRPr="00B85602" w:rsidTr="00530D17">
        <w:trPr>
          <w:trHeight w:val="397"/>
        </w:trPr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1E" w:rsidRPr="00B85602" w:rsidRDefault="009A0A1E" w:rsidP="009849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8560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arget UF (ml/d)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0A1E" w:rsidRPr="00B85602" w:rsidRDefault="009A0A1E" w:rsidP="009849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85602">
              <w:rPr>
                <w:rFonts w:ascii="Times New Roman" w:eastAsia="맑은 고딕" w:hAnsi="Times New Roman" w:cs="Times New Roman"/>
                <w:color w:val="000000"/>
                <w:szCs w:val="20"/>
              </w:rPr>
              <w:t>400 (0–1000)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0A1E" w:rsidRPr="00B85602" w:rsidRDefault="009A0A1E" w:rsidP="009849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85602">
              <w:rPr>
                <w:rFonts w:ascii="Times New Roman" w:eastAsia="맑은 고딕" w:hAnsi="Times New Roman" w:cs="Times New Roman"/>
                <w:color w:val="000000"/>
                <w:szCs w:val="20"/>
              </w:rPr>
              <w:t>450 (0–1100)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0A1E" w:rsidRPr="00B85602" w:rsidRDefault="009A0A1E" w:rsidP="009849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85602">
              <w:rPr>
                <w:rFonts w:ascii="Times New Roman" w:eastAsia="맑은 고딕" w:hAnsi="Times New Roman" w:cs="Times New Roman"/>
                <w:color w:val="000000"/>
                <w:szCs w:val="20"/>
              </w:rPr>
              <w:t>450 (0–1200)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0A1E" w:rsidRPr="00B85602" w:rsidRDefault="009A0A1E" w:rsidP="009849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85602">
              <w:rPr>
                <w:rFonts w:ascii="Times New Roman" w:eastAsia="맑은 고딕" w:hAnsi="Times New Roman" w:cs="Times New Roman"/>
                <w:color w:val="000000"/>
                <w:szCs w:val="20"/>
              </w:rPr>
              <w:t>350 (0–800)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0A1E" w:rsidRPr="00B85602" w:rsidRDefault="009A0A1E" w:rsidP="009849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85602">
              <w:rPr>
                <w:rFonts w:ascii="Times New Roman" w:eastAsia="맑은 고딕" w:hAnsi="Times New Roman" w:cs="Times New Roman"/>
                <w:color w:val="000000"/>
                <w:szCs w:val="20"/>
              </w:rPr>
              <w:t>250 (0–650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1E" w:rsidRPr="00B85602" w:rsidRDefault="009A0A1E" w:rsidP="009849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8560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37</w:t>
            </w:r>
          </w:p>
        </w:tc>
      </w:tr>
      <w:tr w:rsidR="009A0A1E" w:rsidRPr="00B85602" w:rsidTr="00530D17">
        <w:trPr>
          <w:trHeight w:val="397"/>
        </w:trPr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1E" w:rsidRPr="00B85602" w:rsidRDefault="009A0A1E" w:rsidP="009849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8560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Bicarbonate use (ample/d)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0A1E" w:rsidRPr="00B85602" w:rsidRDefault="009A0A1E" w:rsidP="009849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85602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2 (0–6)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0A1E" w:rsidRPr="00B85602" w:rsidRDefault="009A0A1E" w:rsidP="009849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85602">
              <w:rPr>
                <w:rFonts w:ascii="Times New Roman" w:eastAsia="맑은 고딕" w:hAnsi="Times New Roman" w:cs="Times New Roman"/>
                <w:color w:val="000000"/>
                <w:szCs w:val="20"/>
              </w:rPr>
              <w:t>2 (0–6)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0A1E" w:rsidRPr="00B85602" w:rsidRDefault="009A0A1E" w:rsidP="009849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85602">
              <w:rPr>
                <w:rFonts w:ascii="Times New Roman" w:eastAsia="맑은 고딕" w:hAnsi="Times New Roman" w:cs="Times New Roman"/>
                <w:color w:val="000000"/>
                <w:szCs w:val="20"/>
              </w:rPr>
              <w:t>3 (0–7)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0A1E" w:rsidRPr="00B85602" w:rsidRDefault="009A0A1E" w:rsidP="009849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85602">
              <w:rPr>
                <w:rFonts w:ascii="Times New Roman" w:eastAsia="맑은 고딕" w:hAnsi="Times New Roman" w:cs="Times New Roman"/>
                <w:color w:val="000000"/>
                <w:szCs w:val="20"/>
              </w:rPr>
              <w:t>3 (0–8)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0A1E" w:rsidRPr="00B85602" w:rsidRDefault="009A0A1E" w:rsidP="009849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85602">
              <w:rPr>
                <w:rFonts w:ascii="Times New Roman" w:eastAsia="맑은 고딕" w:hAnsi="Times New Roman" w:cs="Times New Roman"/>
                <w:color w:val="000000"/>
                <w:szCs w:val="20"/>
              </w:rPr>
              <w:t>4 (0–8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1E" w:rsidRPr="00B85602" w:rsidRDefault="009A0A1E" w:rsidP="009849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8560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37</w:t>
            </w:r>
          </w:p>
        </w:tc>
      </w:tr>
      <w:tr w:rsidR="009A0A1E" w:rsidRPr="00B85602" w:rsidTr="00530D17">
        <w:trPr>
          <w:trHeight w:val="397"/>
        </w:trPr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0A1E" w:rsidRPr="00B85602" w:rsidRDefault="009A0A1E" w:rsidP="009849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8560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nuria (%)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0A1E" w:rsidRPr="00B85602" w:rsidRDefault="009A0A1E" w:rsidP="009849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85602">
              <w:rPr>
                <w:rFonts w:ascii="Times New Roman" w:eastAsia="맑은 고딕" w:hAnsi="Times New Roman" w:cs="Times New Roman"/>
                <w:color w:val="000000"/>
                <w:szCs w:val="20"/>
              </w:rPr>
              <w:t>28.1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0A1E" w:rsidRPr="00B85602" w:rsidRDefault="009A0A1E" w:rsidP="009849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85602">
              <w:rPr>
                <w:rFonts w:ascii="Times New Roman" w:eastAsia="맑은 고딕" w:hAnsi="Times New Roman" w:cs="Times New Roman"/>
                <w:color w:val="000000"/>
                <w:szCs w:val="20"/>
              </w:rPr>
              <w:t>27.2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0A1E" w:rsidRPr="00B85602" w:rsidRDefault="009A0A1E" w:rsidP="009849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85602">
              <w:rPr>
                <w:rFonts w:ascii="Times New Roman" w:eastAsia="맑은 고딕" w:hAnsi="Times New Roman" w:cs="Times New Roman"/>
                <w:color w:val="000000"/>
                <w:szCs w:val="20"/>
              </w:rPr>
              <w:t>33.4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0A1E" w:rsidRPr="00B85602" w:rsidRDefault="009A0A1E" w:rsidP="009849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85602">
              <w:rPr>
                <w:rFonts w:ascii="Times New Roman" w:eastAsia="맑은 고딕" w:hAnsi="Times New Roman" w:cs="Times New Roman"/>
                <w:color w:val="000000"/>
                <w:szCs w:val="20"/>
              </w:rPr>
              <w:t>35.8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0A1E" w:rsidRPr="00B85602" w:rsidRDefault="009A0A1E" w:rsidP="009849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85602">
              <w:rPr>
                <w:rFonts w:ascii="Times New Roman" w:eastAsia="맑은 고딕" w:hAnsi="Times New Roman" w:cs="Times New Roman"/>
                <w:color w:val="000000"/>
                <w:szCs w:val="20"/>
              </w:rPr>
              <w:t>28.8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0A1E" w:rsidRPr="00B85602" w:rsidRDefault="009A0A1E" w:rsidP="009849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8560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20</w:t>
            </w:r>
          </w:p>
        </w:tc>
      </w:tr>
      <w:tr w:rsidR="009A0A1E" w:rsidRPr="00B85602" w:rsidTr="00530D17">
        <w:trPr>
          <w:trHeight w:val="397"/>
        </w:trPr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1E" w:rsidRPr="00B85602" w:rsidRDefault="009A0A1E" w:rsidP="009849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8560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CI score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0A1E" w:rsidRPr="00B85602" w:rsidRDefault="009A0A1E" w:rsidP="009849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85602">
              <w:rPr>
                <w:rFonts w:ascii="Times New Roman" w:eastAsia="맑은 고딕" w:hAnsi="Times New Roman" w:cs="Times New Roman"/>
                <w:color w:val="000000"/>
                <w:szCs w:val="20"/>
              </w:rPr>
              <w:t>3.3 ± 2.3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0A1E" w:rsidRPr="00B85602" w:rsidRDefault="009A0A1E" w:rsidP="009849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85602">
              <w:rPr>
                <w:rFonts w:ascii="Times New Roman" w:eastAsia="맑은 고딕" w:hAnsi="Times New Roman" w:cs="Times New Roman"/>
                <w:color w:val="000000"/>
                <w:szCs w:val="20"/>
              </w:rPr>
              <w:t>3.3 ± 2.2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0A1E" w:rsidRPr="00B85602" w:rsidRDefault="009A0A1E" w:rsidP="009849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85602">
              <w:rPr>
                <w:rFonts w:ascii="Times New Roman" w:eastAsia="맑은 고딕" w:hAnsi="Times New Roman" w:cs="Times New Roman"/>
                <w:color w:val="000000"/>
                <w:szCs w:val="20"/>
              </w:rPr>
              <w:t>3.4 ± 2.4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0A1E" w:rsidRPr="00B85602" w:rsidRDefault="009A0A1E" w:rsidP="009849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85602">
              <w:rPr>
                <w:rFonts w:ascii="Times New Roman" w:eastAsia="맑은 고딕" w:hAnsi="Times New Roman" w:cs="Times New Roman"/>
                <w:color w:val="000000"/>
                <w:szCs w:val="20"/>
              </w:rPr>
              <w:t>3.3 ± 2.3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0A1E" w:rsidRPr="00B85602" w:rsidRDefault="009A0A1E" w:rsidP="009849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85602">
              <w:rPr>
                <w:rFonts w:ascii="Times New Roman" w:eastAsia="맑은 고딕" w:hAnsi="Times New Roman" w:cs="Times New Roman"/>
                <w:color w:val="000000"/>
                <w:szCs w:val="20"/>
              </w:rPr>
              <w:t>3.3 ± 2.2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1E" w:rsidRPr="00B85602" w:rsidRDefault="009A0A1E" w:rsidP="009849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8560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33</w:t>
            </w:r>
          </w:p>
        </w:tc>
      </w:tr>
      <w:tr w:rsidR="009A0A1E" w:rsidRPr="00B85602" w:rsidTr="00530D17">
        <w:trPr>
          <w:trHeight w:val="397"/>
        </w:trPr>
        <w:tc>
          <w:tcPr>
            <w:tcW w:w="128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1E" w:rsidRPr="00B85602" w:rsidRDefault="009A0A1E" w:rsidP="009849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8560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OFA score</w:t>
            </w:r>
          </w:p>
        </w:tc>
        <w:tc>
          <w:tcPr>
            <w:tcW w:w="655" w:type="pct"/>
            <w:tcBorders>
              <w:top w:val="nil"/>
              <w:left w:val="nil"/>
              <w:right w:val="nil"/>
            </w:tcBorders>
            <w:vAlign w:val="center"/>
          </w:tcPr>
          <w:p w:rsidR="009A0A1E" w:rsidRPr="00B85602" w:rsidRDefault="009A0A1E" w:rsidP="009849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85602">
              <w:rPr>
                <w:rFonts w:ascii="Times New Roman" w:eastAsia="맑은 고딕" w:hAnsi="Times New Roman" w:cs="Times New Roman"/>
                <w:color w:val="000000"/>
                <w:szCs w:val="20"/>
              </w:rPr>
              <w:t>11.8 ± 3.6</w:t>
            </w:r>
          </w:p>
        </w:tc>
        <w:tc>
          <w:tcPr>
            <w:tcW w:w="655" w:type="pct"/>
            <w:tcBorders>
              <w:top w:val="nil"/>
              <w:left w:val="nil"/>
              <w:right w:val="nil"/>
            </w:tcBorders>
            <w:vAlign w:val="center"/>
          </w:tcPr>
          <w:p w:rsidR="009A0A1E" w:rsidRPr="00B85602" w:rsidRDefault="009A0A1E" w:rsidP="009849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85602">
              <w:rPr>
                <w:rFonts w:ascii="Times New Roman" w:eastAsia="맑은 고딕" w:hAnsi="Times New Roman" w:cs="Times New Roman"/>
                <w:color w:val="000000"/>
                <w:szCs w:val="20"/>
              </w:rPr>
              <w:t>11.8 ± 3.5</w:t>
            </w:r>
          </w:p>
        </w:tc>
        <w:tc>
          <w:tcPr>
            <w:tcW w:w="655" w:type="pct"/>
            <w:tcBorders>
              <w:top w:val="nil"/>
              <w:left w:val="nil"/>
              <w:right w:val="nil"/>
            </w:tcBorders>
            <w:vAlign w:val="center"/>
          </w:tcPr>
          <w:p w:rsidR="009A0A1E" w:rsidRPr="00B85602" w:rsidRDefault="009A0A1E" w:rsidP="009849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85602">
              <w:rPr>
                <w:rFonts w:ascii="Times New Roman" w:eastAsia="맑은 고딕" w:hAnsi="Times New Roman" w:cs="Times New Roman"/>
                <w:color w:val="000000"/>
                <w:szCs w:val="20"/>
              </w:rPr>
              <w:t>12.1 ± 3.4</w:t>
            </w:r>
          </w:p>
        </w:tc>
        <w:tc>
          <w:tcPr>
            <w:tcW w:w="655" w:type="pct"/>
            <w:tcBorders>
              <w:top w:val="nil"/>
              <w:left w:val="nil"/>
              <w:right w:val="nil"/>
            </w:tcBorders>
            <w:vAlign w:val="center"/>
          </w:tcPr>
          <w:p w:rsidR="009A0A1E" w:rsidRPr="00B85602" w:rsidRDefault="009A0A1E" w:rsidP="009849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85602">
              <w:rPr>
                <w:rFonts w:ascii="Times New Roman" w:eastAsia="맑은 고딕" w:hAnsi="Times New Roman" w:cs="Times New Roman"/>
                <w:color w:val="000000"/>
                <w:szCs w:val="20"/>
              </w:rPr>
              <w:t>12.3 ± 3.3</w:t>
            </w:r>
          </w:p>
        </w:tc>
        <w:tc>
          <w:tcPr>
            <w:tcW w:w="655" w:type="pct"/>
            <w:tcBorders>
              <w:top w:val="nil"/>
              <w:left w:val="nil"/>
              <w:right w:val="nil"/>
            </w:tcBorders>
            <w:vAlign w:val="center"/>
          </w:tcPr>
          <w:p w:rsidR="009A0A1E" w:rsidRPr="00B85602" w:rsidRDefault="009A0A1E" w:rsidP="009849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85602">
              <w:rPr>
                <w:rFonts w:ascii="Times New Roman" w:eastAsia="맑은 고딕" w:hAnsi="Times New Roman" w:cs="Times New Roman"/>
                <w:color w:val="000000"/>
                <w:szCs w:val="20"/>
              </w:rPr>
              <w:t>12.2 ± 3.5</w:t>
            </w:r>
          </w:p>
        </w:tc>
        <w:tc>
          <w:tcPr>
            <w:tcW w:w="44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A1E" w:rsidRPr="00B85602" w:rsidRDefault="009A0A1E" w:rsidP="009849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8560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91</w:t>
            </w:r>
          </w:p>
        </w:tc>
      </w:tr>
      <w:tr w:rsidR="009A0A1E" w:rsidRPr="00B85602" w:rsidTr="00530D17">
        <w:trPr>
          <w:trHeight w:val="397"/>
        </w:trPr>
        <w:tc>
          <w:tcPr>
            <w:tcW w:w="12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0A1E" w:rsidRPr="00B85602" w:rsidRDefault="009A0A1E" w:rsidP="009849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8560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PACHE II score</w:t>
            </w:r>
          </w:p>
        </w:tc>
        <w:tc>
          <w:tcPr>
            <w:tcW w:w="65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A0A1E" w:rsidRPr="00B85602" w:rsidRDefault="009A0A1E" w:rsidP="009849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85602">
              <w:rPr>
                <w:rFonts w:ascii="Times New Roman" w:eastAsia="맑은 고딕" w:hAnsi="Times New Roman" w:cs="Times New Roman"/>
                <w:color w:val="000000"/>
                <w:szCs w:val="20"/>
              </w:rPr>
              <w:t>25.5 ± 7.3</w:t>
            </w:r>
          </w:p>
        </w:tc>
        <w:tc>
          <w:tcPr>
            <w:tcW w:w="65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A0A1E" w:rsidRPr="00B85602" w:rsidRDefault="009A0A1E" w:rsidP="009849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85602">
              <w:rPr>
                <w:rFonts w:ascii="Times New Roman" w:eastAsia="맑은 고딕" w:hAnsi="Times New Roman" w:cs="Times New Roman"/>
                <w:color w:val="000000"/>
                <w:szCs w:val="20"/>
              </w:rPr>
              <w:t>25.8 ± 7.4</w:t>
            </w:r>
          </w:p>
        </w:tc>
        <w:tc>
          <w:tcPr>
            <w:tcW w:w="65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A0A1E" w:rsidRPr="00B85602" w:rsidRDefault="009A0A1E" w:rsidP="009849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85602">
              <w:rPr>
                <w:rFonts w:ascii="Times New Roman" w:eastAsia="맑은 고딕" w:hAnsi="Times New Roman" w:cs="Times New Roman"/>
                <w:color w:val="000000"/>
                <w:szCs w:val="20"/>
              </w:rPr>
              <w:t>27.3 ± 7.5</w:t>
            </w:r>
          </w:p>
        </w:tc>
        <w:tc>
          <w:tcPr>
            <w:tcW w:w="65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A0A1E" w:rsidRPr="00B85602" w:rsidRDefault="009A0A1E" w:rsidP="009849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85602">
              <w:rPr>
                <w:rFonts w:ascii="Times New Roman" w:eastAsia="맑은 고딕" w:hAnsi="Times New Roman" w:cs="Times New Roman"/>
                <w:color w:val="000000"/>
                <w:szCs w:val="20"/>
              </w:rPr>
              <w:t>27.0 ± 7.3</w:t>
            </w:r>
          </w:p>
        </w:tc>
        <w:tc>
          <w:tcPr>
            <w:tcW w:w="65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A0A1E" w:rsidRPr="00B85602" w:rsidRDefault="009A0A1E" w:rsidP="009849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85602">
              <w:rPr>
                <w:rFonts w:ascii="Times New Roman" w:eastAsia="맑은 고딕" w:hAnsi="Times New Roman" w:cs="Times New Roman"/>
                <w:color w:val="000000"/>
                <w:szCs w:val="20"/>
              </w:rPr>
              <w:t>28.1 ± 6.6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0A1E" w:rsidRPr="00B85602" w:rsidRDefault="009A0A1E" w:rsidP="009849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8560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7</w:t>
            </w:r>
          </w:p>
        </w:tc>
      </w:tr>
    </w:tbl>
    <w:p w:rsidR="00530D17" w:rsidRDefault="00530D17" w:rsidP="00530D17">
      <w:pPr>
        <w:spacing w:after="0" w:line="480" w:lineRule="auto"/>
        <w:rPr>
          <w:rFonts w:ascii="Times New Roman" w:hAnsi="Times New Roman" w:cs="Times New Roman"/>
          <w:sz w:val="24"/>
        </w:rPr>
      </w:pPr>
    </w:p>
    <w:p w:rsidR="00530D17" w:rsidRDefault="00530D17" w:rsidP="00530D17">
      <w:pPr>
        <w:spacing w:after="0" w:line="480" w:lineRule="auto"/>
        <w:rPr>
          <w:rFonts w:ascii="Times New Roman" w:eastAsia="맑은 고딕" w:hAnsi="Times New Roman" w:cs="Times New Roman"/>
          <w:color w:val="000000"/>
          <w:kern w:val="0"/>
          <w:sz w:val="22"/>
        </w:rPr>
      </w:pPr>
      <w:r>
        <w:rPr>
          <w:rFonts w:ascii="Times New Roman" w:hAnsi="Times New Roman" w:cs="Times New Roman"/>
          <w:sz w:val="24"/>
        </w:rPr>
        <w:t xml:space="preserve">- In propensity scores matching </w:t>
      </w:r>
      <w:r w:rsidR="00DF70F4">
        <w:rPr>
          <w:rFonts w:ascii="Times New Roman" w:hAnsi="Times New Roman" w:cs="Times New Roman"/>
          <w:sz w:val="24"/>
        </w:rPr>
        <w:t xml:space="preserve">model </w:t>
      </w:r>
      <w:r>
        <w:rPr>
          <w:rFonts w:ascii="Times New Roman" w:hAnsi="Times New Roman" w:cs="Times New Roman"/>
          <w:sz w:val="24"/>
        </w:rPr>
        <w:t xml:space="preserve">with </w:t>
      </w:r>
      <w:r w:rsidRPr="00BB1986">
        <w:rPr>
          <w:rFonts w:ascii="Times New Roman" w:hAnsi="Times New Roman" w:cs="Times New Roman"/>
          <w:sz w:val="24"/>
          <w:szCs w:val="24"/>
        </w:rPr>
        <w:t>the</w:t>
      </w:r>
      <w:r>
        <w:rPr>
          <w:rFonts w:ascii="Times New Roman" w:eastAsia="Arial Unicode MS" w:hAnsi="Times New Roman" w:cs="Times New Roman"/>
          <w:sz w:val="24"/>
        </w:rPr>
        <w:t xml:space="preserve"> </w:t>
      </w:r>
      <w:r>
        <w:rPr>
          <w:rFonts w:ascii="Times New Roman" w:eastAsia="맑은 고딕" w:hAnsi="Times New Roman" w:cs="Times New Roman"/>
          <w:color w:val="000000"/>
          <w:kern w:val="0"/>
          <w:sz w:val="22"/>
        </w:rPr>
        <w:t>IPTW-XGboost</w:t>
      </w:r>
      <w:r>
        <w:rPr>
          <w:rFonts w:ascii="Times New Roman" w:hAnsi="Times New Roman" w:cs="Times New Roman"/>
          <w:sz w:val="24"/>
        </w:rPr>
        <w:t>, matching for age, sex, weight, cause of AKI</w:t>
      </w:r>
      <w:r>
        <w:rPr>
          <w:rFonts w:ascii="Times New Roman" w:eastAsia="맑은 고딕" w:hAnsi="Times New Roman" w:cs="Times New Roman"/>
          <w:color w:val="000000"/>
          <w:kern w:val="0"/>
          <w:sz w:val="22"/>
        </w:rPr>
        <w:t>, ICU division, inotropic use, application of mechanical ventilator, type of catheter, blood flow rate, target dose, target ultrafiltration, bicarbonate use, presence of anuria, CCI, SOFA and APACHE II score.</w:t>
      </w:r>
    </w:p>
    <w:p w:rsidR="001D06FD" w:rsidRPr="009A0A1E" w:rsidRDefault="00530D17" w:rsidP="008E7FA7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autoSpaceDE/>
        <w:autoSpaceDN/>
        <w:spacing w:after="0" w:line="48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4"/>
        </w:rPr>
        <w:lastRenderedPageBreak/>
        <w:t xml:space="preserve">- </w:t>
      </w:r>
      <w:r>
        <w:rPr>
          <w:rFonts w:ascii="Times New Roman" w:hAnsi="Times New Roman" w:cs="Times New Roman" w:hint="eastAsia"/>
          <w:sz w:val="24"/>
        </w:rPr>
        <w:t>Abbreviations</w:t>
      </w:r>
      <w:r>
        <w:rPr>
          <w:rFonts w:ascii="Times New Roman" w:hAnsi="Times New Roman" w:cs="Times New Roman"/>
          <w:sz w:val="22"/>
        </w:rPr>
        <w:t xml:space="preserve">: </w:t>
      </w:r>
      <w:r w:rsidR="00A86AD0" w:rsidRPr="00A85F7B">
        <w:rPr>
          <w:rFonts w:ascii="Times New Roman" w:hAnsi="Times New Roman" w:cs="Times New Roman"/>
          <w:sz w:val="22"/>
        </w:rPr>
        <w:t>AKI, acute kidney injury; ICU, intensive care unit; MICU, medical intensive care unit; SICU, surgical intensive care unit; CPICU, cardio-pulmonary intensive care unit; EICU, emergency intensive care unit; DICU, disaster intensive care unit for covid-19 infection; UF, ultrafiltration; CCI, Charlson comorbidity index; SOFA, sequential organ failure assessment; APACHE, acute physiologi</w:t>
      </w:r>
      <w:r>
        <w:rPr>
          <w:rFonts w:ascii="Times New Roman" w:hAnsi="Times New Roman" w:cs="Times New Roman"/>
          <w:sz w:val="22"/>
        </w:rPr>
        <w:t xml:space="preserve">c and chronic health evaluation, </w:t>
      </w:r>
      <w:r w:rsidR="009860AB">
        <w:rPr>
          <w:rFonts w:ascii="Times New Roman" w:hAnsi="Times New Roman" w:cs="Times New Roman"/>
          <w:sz w:val="24"/>
          <w:szCs w:val="24"/>
        </w:rPr>
        <w:t xml:space="preserve">IPTW, </w:t>
      </w:r>
      <w:r w:rsidR="009860AB" w:rsidRPr="00B859B1">
        <w:rPr>
          <w:rFonts w:ascii="Times New Roman" w:hAnsi="Times New Roman" w:cs="Times New Roman"/>
          <w:sz w:val="24"/>
          <w:szCs w:val="24"/>
        </w:rPr>
        <w:t>inverse probability treatment weighting</w:t>
      </w:r>
      <w:r w:rsidR="009860AB" w:rsidRPr="00315F4E">
        <w:rPr>
          <w:rFonts w:ascii="Times New Roman" w:hAnsi="Times New Roman" w:cs="Times New Roman"/>
          <w:sz w:val="24"/>
          <w:szCs w:val="24"/>
        </w:rPr>
        <w:t xml:space="preserve">; </w:t>
      </w:r>
      <w:r w:rsidR="009860AB">
        <w:rPr>
          <w:rFonts w:ascii="Times New Roman" w:hAnsi="Times New Roman" w:cs="Times New Roman"/>
          <w:sz w:val="24"/>
          <w:szCs w:val="24"/>
        </w:rPr>
        <w:t>XGboost,</w:t>
      </w:r>
      <w:r w:rsidR="009860AB" w:rsidRPr="00315F4E">
        <w:rPr>
          <w:rFonts w:ascii="Times New Roman" w:hAnsi="Times New Roman" w:cs="Times New Roman"/>
          <w:sz w:val="24"/>
          <w:szCs w:val="24"/>
        </w:rPr>
        <w:t xml:space="preserve"> </w:t>
      </w:r>
      <w:r w:rsidR="009860AB" w:rsidRPr="00B859B1">
        <w:rPr>
          <w:rFonts w:ascii="Times New Roman" w:hAnsi="Times New Roman" w:cs="Times New Roman"/>
          <w:sz w:val="24"/>
          <w:szCs w:val="24"/>
        </w:rPr>
        <w:t>e</w:t>
      </w:r>
      <w:r w:rsidR="009860AB">
        <w:rPr>
          <w:rFonts w:ascii="Times New Roman" w:hAnsi="Times New Roman" w:cs="Times New Roman"/>
          <w:sz w:val="24"/>
          <w:szCs w:val="24"/>
        </w:rPr>
        <w:t>x</w:t>
      </w:r>
      <w:r w:rsidR="009860AB" w:rsidRPr="00B859B1">
        <w:rPr>
          <w:rFonts w:ascii="Times New Roman" w:hAnsi="Times New Roman" w:cs="Times New Roman"/>
          <w:sz w:val="24"/>
          <w:szCs w:val="24"/>
        </w:rPr>
        <w:t xml:space="preserve">treme </w:t>
      </w:r>
      <w:r w:rsidR="009860AB">
        <w:rPr>
          <w:rFonts w:ascii="Times New Roman" w:hAnsi="Times New Roman" w:cs="Times New Roman"/>
          <w:sz w:val="24"/>
          <w:szCs w:val="24"/>
        </w:rPr>
        <w:t>g</w:t>
      </w:r>
      <w:r w:rsidR="009860AB" w:rsidRPr="00B859B1">
        <w:rPr>
          <w:rFonts w:ascii="Times New Roman" w:hAnsi="Times New Roman" w:cs="Times New Roman"/>
          <w:sz w:val="24"/>
          <w:szCs w:val="24"/>
        </w:rPr>
        <w:t xml:space="preserve">radient </w:t>
      </w:r>
      <w:r w:rsidR="009860AB">
        <w:rPr>
          <w:rFonts w:ascii="Times New Roman" w:hAnsi="Times New Roman" w:cs="Times New Roman"/>
          <w:sz w:val="24"/>
          <w:szCs w:val="24"/>
        </w:rPr>
        <w:t>b</w:t>
      </w:r>
      <w:r w:rsidR="009860AB" w:rsidRPr="00B859B1">
        <w:rPr>
          <w:rFonts w:ascii="Times New Roman" w:hAnsi="Times New Roman" w:cs="Times New Roman"/>
          <w:sz w:val="24"/>
          <w:szCs w:val="24"/>
        </w:rPr>
        <w:t>oosting</w:t>
      </w:r>
      <w:r w:rsidR="009860AB">
        <w:rPr>
          <w:rFonts w:ascii="Times New Roman" w:hAnsi="Times New Roman" w:cs="Times New Roman"/>
          <w:sz w:val="24"/>
          <w:szCs w:val="24"/>
        </w:rPr>
        <w:t>.</w:t>
      </w:r>
      <w:bookmarkStart w:id="0" w:name="_GoBack"/>
      <w:bookmarkEnd w:id="0"/>
    </w:p>
    <w:sectPr w:rsidR="001D06FD" w:rsidRPr="009A0A1E" w:rsidSect="00C95A68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554CC" w:rsidRDefault="00D554CC" w:rsidP="00C95A68">
      <w:pPr>
        <w:spacing w:after="0" w:line="240" w:lineRule="auto"/>
      </w:pPr>
      <w:r>
        <w:separator/>
      </w:r>
    </w:p>
  </w:endnote>
  <w:endnote w:type="continuationSeparator" w:id="0">
    <w:p w:rsidR="00D554CC" w:rsidRDefault="00D554CC" w:rsidP="00C95A6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1"/>
    <w:family w:val="modern"/>
    <w:pitch w:val="variable"/>
    <w:sig w:usb0="F7FFAFFF" w:usb1="E9DFFFFF" w:usb2="0000003F" w:usb3="00000000" w:csb0="003F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554CC" w:rsidRDefault="00D554CC" w:rsidP="00C95A68">
      <w:pPr>
        <w:spacing w:after="0" w:line="240" w:lineRule="auto"/>
      </w:pPr>
      <w:r>
        <w:separator/>
      </w:r>
    </w:p>
  </w:footnote>
  <w:footnote w:type="continuationSeparator" w:id="0">
    <w:p w:rsidR="00D554CC" w:rsidRDefault="00D554CC" w:rsidP="00C95A6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6AD0"/>
    <w:rsid w:val="00033C4D"/>
    <w:rsid w:val="001D06FD"/>
    <w:rsid w:val="00340625"/>
    <w:rsid w:val="00530D17"/>
    <w:rsid w:val="00535C92"/>
    <w:rsid w:val="005B6F62"/>
    <w:rsid w:val="00600874"/>
    <w:rsid w:val="006D1E5B"/>
    <w:rsid w:val="00771F7F"/>
    <w:rsid w:val="0077455A"/>
    <w:rsid w:val="00863C20"/>
    <w:rsid w:val="008E7FA7"/>
    <w:rsid w:val="009860AB"/>
    <w:rsid w:val="009A0A1E"/>
    <w:rsid w:val="009A286B"/>
    <w:rsid w:val="00A85F7B"/>
    <w:rsid w:val="00A86AD0"/>
    <w:rsid w:val="00C815A4"/>
    <w:rsid w:val="00C95A68"/>
    <w:rsid w:val="00D2117E"/>
    <w:rsid w:val="00D22BBB"/>
    <w:rsid w:val="00D554CC"/>
    <w:rsid w:val="00D96BE6"/>
    <w:rsid w:val="00DF70F4"/>
    <w:rsid w:val="00EE6975"/>
    <w:rsid w:val="00F3660F"/>
    <w:rsid w:val="00F450E9"/>
    <w:rsid w:val="00FE78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FFFF02DC-FCB6-4AB4-BB17-897A0B92A7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86AD0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95A68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C95A68"/>
  </w:style>
  <w:style w:type="paragraph" w:styleId="a4">
    <w:name w:val="footer"/>
    <w:basedOn w:val="a"/>
    <w:link w:val="Char0"/>
    <w:uiPriority w:val="99"/>
    <w:unhideWhenUsed/>
    <w:rsid w:val="00C95A6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C95A6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358</Words>
  <Characters>2046</Characters>
  <Application>Microsoft Office Word</Application>
  <DocSecurity>0</DocSecurity>
  <Lines>17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W Lee</dc:creator>
  <cp:keywords/>
  <dc:description/>
  <cp:lastModifiedBy>JW Lee</cp:lastModifiedBy>
  <cp:revision>5</cp:revision>
  <dcterms:created xsi:type="dcterms:W3CDTF">2022-11-17T10:18:00Z</dcterms:created>
  <dcterms:modified xsi:type="dcterms:W3CDTF">2022-11-17T10:37:00Z</dcterms:modified>
</cp:coreProperties>
</file>